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AF4" w:rsidRDefault="00C97AF4" w:rsidP="00C97AF4">
      <w:pPr>
        <w:spacing w:line="360" w:lineRule="auto"/>
        <w:rPr>
          <w:b/>
        </w:rPr>
      </w:pPr>
      <w:r w:rsidRPr="00334CA2">
        <w:rPr>
          <w:b/>
        </w:rPr>
        <w:t>S</w:t>
      </w:r>
      <w:r>
        <w:rPr>
          <w:b/>
        </w:rPr>
        <w:t>8</w:t>
      </w:r>
      <w:r w:rsidRPr="00334CA2">
        <w:rPr>
          <w:b/>
        </w:rPr>
        <w:t xml:space="preserve"> </w:t>
      </w:r>
      <w:r>
        <w:rPr>
          <w:b/>
        </w:rPr>
        <w:t>Table:</w:t>
      </w:r>
      <w:r w:rsidRPr="00334CA2">
        <w:rPr>
          <w:b/>
        </w:rPr>
        <w:t xml:space="preserve"> Supporting </w:t>
      </w:r>
      <w:r>
        <w:rPr>
          <w:b/>
        </w:rPr>
        <w:t>Results</w:t>
      </w:r>
    </w:p>
    <w:p w:rsidR="00C97AF4" w:rsidRDefault="00C97AF4" w:rsidP="00C97AF4">
      <w:r>
        <w:t>L</w:t>
      </w:r>
      <w:r w:rsidRPr="00831377">
        <w:t>og-likelihoods of models of mixtures of normal distributions with different components (k=2-4, models did not converge at k&gt;4)</w:t>
      </w:r>
      <w:r>
        <w:t xml:space="preserve"> as implemented by the </w:t>
      </w:r>
      <w:r w:rsidRPr="00831377">
        <w:t xml:space="preserve">EM Algorithm for Mixtures of Univariate </w:t>
      </w:r>
      <w:proofErr w:type="spellStart"/>
      <w:r w:rsidRPr="00831377">
        <w:t>Normals</w:t>
      </w:r>
      <w:proofErr w:type="spellEnd"/>
      <w:r w:rsidRPr="00831377">
        <w:t xml:space="preserve"> </w:t>
      </w:r>
      <w:r>
        <w:t>(</w:t>
      </w:r>
      <w:r w:rsidRPr="00831377">
        <w:t>R-packa</w:t>
      </w:r>
      <w:r>
        <w:t xml:space="preserve">ge with the </w:t>
      </w:r>
      <w:proofErr w:type="spellStart"/>
      <w:r>
        <w:t>mixtools</w:t>
      </w:r>
      <w:proofErr w:type="spellEnd"/>
      <w:r>
        <w:t xml:space="preserve"> package).  NA indicates a lack of convergence at that level of k.  Means for the normal distributions are provided for the best-fit model (in bold) as determined by log-likelihoods.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4"/>
        <w:gridCol w:w="1535"/>
        <w:gridCol w:w="999"/>
        <w:gridCol w:w="973"/>
        <w:gridCol w:w="984"/>
        <w:gridCol w:w="1046"/>
        <w:gridCol w:w="1177"/>
        <w:gridCol w:w="1328"/>
      </w:tblGrid>
      <w:tr w:rsidR="00C97AF4" w:rsidRPr="007818E0" w:rsidTr="004E6F63">
        <w:trPr>
          <w:trHeight w:val="1200"/>
        </w:trPr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odel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otal Facebook Friend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Percent of Friends That Are Scientist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bookmarkStart w:id="0" w:name="_GoBack"/>
            <w:bookmarkEnd w:id="0"/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otal Posts Per Month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Percent of Posts on Scienc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Percent of Posts on Scientist's Research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Percent of Posts in Scientist's Field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Percent of Posts on Controversial Science</w:t>
            </w:r>
          </w:p>
        </w:tc>
      </w:tr>
      <w:tr w:rsidR="00C97AF4" w:rsidRPr="007818E0" w:rsidTr="004E6F63">
        <w:trPr>
          <w:trHeight w:val="300"/>
        </w:trPr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1556.0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913.94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922.88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939.4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932.1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990.09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992.64</w:t>
            </w:r>
          </w:p>
        </w:tc>
      </w:tr>
      <w:tr w:rsidR="00C97AF4" w:rsidRPr="007818E0" w:rsidTr="004E6F63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1465.6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872.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800.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-902.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812.3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963.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946.45</w:t>
            </w:r>
          </w:p>
        </w:tc>
      </w:tr>
      <w:tr w:rsidR="00C97AF4" w:rsidRPr="007818E0" w:rsidTr="004E6F63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1456.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866.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765.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-793.8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948.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932.36</w:t>
            </w:r>
          </w:p>
        </w:tc>
      </w:tr>
      <w:tr w:rsidR="00C97AF4" w:rsidRPr="007818E0" w:rsidTr="004E6F63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-1441.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-86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-755.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-946.8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-923.53</w:t>
            </w:r>
          </w:p>
        </w:tc>
      </w:tr>
      <w:tr w:rsidR="00C97AF4" w:rsidRPr="007818E0" w:rsidTr="004E6F63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C97AF4" w:rsidRPr="007818E0" w:rsidTr="004E6F63">
        <w:trPr>
          <w:trHeight w:val="300"/>
        </w:trPr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eans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C97AF4" w:rsidRPr="007818E0" w:rsidTr="004E6F63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9.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8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1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11.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1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4.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4.6</w:t>
            </w:r>
          </w:p>
        </w:tc>
      </w:tr>
      <w:tr w:rsidR="00C97AF4" w:rsidRPr="007818E0" w:rsidTr="004E6F63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21.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22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4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47.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14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38.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37.8</w:t>
            </w:r>
          </w:p>
        </w:tc>
      </w:tr>
      <w:tr w:rsidR="00C97AF4" w:rsidRPr="007818E0" w:rsidTr="004E6F63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39.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46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16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56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75.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77.8</w:t>
            </w:r>
          </w:p>
        </w:tc>
      </w:tr>
      <w:tr w:rsidR="00C97AF4" w:rsidRPr="007818E0" w:rsidTr="004E6F63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83.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77.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62.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94.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7AF4" w:rsidRPr="007818E0" w:rsidRDefault="00C97AF4" w:rsidP="004E6F6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818E0">
              <w:rPr>
                <w:rFonts w:ascii="Calibri" w:eastAsia="Times New Roman" w:hAnsi="Calibri" w:cs="Times New Roman"/>
                <w:color w:val="000000"/>
                <w:sz w:val="20"/>
              </w:rPr>
              <w:t>95.3</w:t>
            </w:r>
          </w:p>
        </w:tc>
      </w:tr>
    </w:tbl>
    <w:p w:rsidR="00C97AF4" w:rsidRPr="000912E8" w:rsidRDefault="00C97AF4" w:rsidP="00C97AF4">
      <w:pPr>
        <w:rPr>
          <w:b/>
        </w:rPr>
      </w:pPr>
    </w:p>
    <w:p w:rsidR="00231852" w:rsidRDefault="00231852"/>
    <w:sectPr w:rsidR="00231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AF4"/>
    <w:rsid w:val="00231852"/>
    <w:rsid w:val="00A035CC"/>
    <w:rsid w:val="00C9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BB8C9-9816-490E-994A-3E8CC1462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97AF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1</cp:revision>
  <dcterms:created xsi:type="dcterms:W3CDTF">2017-05-16T10:30:00Z</dcterms:created>
  <dcterms:modified xsi:type="dcterms:W3CDTF">2017-05-16T10:31:00Z</dcterms:modified>
</cp:coreProperties>
</file>